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Supplementary tabl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sz w:val="24"/>
          <w:szCs w:val="24"/>
        </w:rPr>
        <w:t>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N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inety-three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SIGLEC family -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related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lncRNA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s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was obtained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by univariate Cox regression analysis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in TCGA-OV dataset.</w:t>
      </w:r>
    </w:p>
    <w:tbl>
      <w:tblPr>
        <w:tblW w:w="520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6"/>
        <w:gridCol w:w="1076"/>
        <w:gridCol w:w="1076"/>
        <w:gridCol w:w="1076"/>
        <w:gridCol w:w="10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R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R.95L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R.95H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039056.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569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277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86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01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008750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600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27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930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0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0" w:name="_GoBack"/>
            <w:bookmarkEnd w:id="0"/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245123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8654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3735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3806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04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ARM1-AS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3778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162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5981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0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160237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2366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1000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3751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06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137789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2864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4935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1392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11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073046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8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3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1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1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NC0095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3639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1386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5941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1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021878.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443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16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719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15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NC0220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2315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856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3795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17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590729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595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208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98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25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121827.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217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74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36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29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355297.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559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18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932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31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356489.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1646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54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276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33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NC0279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128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403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218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42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009292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695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21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1176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43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078788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8138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6856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9437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50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079584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4137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1205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7155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54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089999.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380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109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65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58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133279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219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623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3787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6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NC0126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3381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925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5898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67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097532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51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140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896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7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008726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308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83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534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71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NC0125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792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214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1374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71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SP30-AS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9925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9870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9980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75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093010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9974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2553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7931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76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026904.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1734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45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3032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78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008718.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1633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424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2857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79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357054.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9469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9076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9863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83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007608.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8198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6872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954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87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NC0203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126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30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222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00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005330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328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77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579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02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108058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361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84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63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03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009145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1794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414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3194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06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022238.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567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128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1009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13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022318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534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11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956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2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005253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223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4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399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3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STM2A-OT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3790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904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690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4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019080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749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14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1354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45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NC0172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403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786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7390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45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355922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277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50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505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66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138028.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629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104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1157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86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R223H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185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3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34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91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133230.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1196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19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221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94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099560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611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97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1128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9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133371.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253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467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TXN8O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1363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199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254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215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P003774.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81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11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152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221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133467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9241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8595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9891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222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WARS2-IT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1643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230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3076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22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114811.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2647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347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5000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238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450998.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273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32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514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259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037198.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179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20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339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267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125494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1228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131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2336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28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074131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7612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5515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9754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291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134312.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217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20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414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303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079949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84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0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16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305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004522.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752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70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14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306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CG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33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30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63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309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010731.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2237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202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4314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309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079921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764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69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1464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31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020658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447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37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86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325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087286.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45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36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867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328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NC0059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1989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149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3862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339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079467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99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06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19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35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NC0204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635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42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2622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351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590867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1310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87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2548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355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035670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4163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89026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9596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356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NC0154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321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2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623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359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031846.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9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58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175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361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007040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471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29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915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363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245128.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160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09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31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37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NC002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5724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331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140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371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NC0160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47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02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9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373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AM13A-AS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725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4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1414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376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005692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84792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2576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9064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376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ATS2-AS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302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16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590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381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087521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364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18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71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38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008982.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110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05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21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396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092145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3168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123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6305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412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LNB-AS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390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15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767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413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IMM23B-AGAP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352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1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69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416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F111169.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397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14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782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42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124067.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410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13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809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425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022400.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249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08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49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425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027013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1615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47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3208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433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112721.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149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04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29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434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090559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78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0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15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435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011479.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385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1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76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440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M1F-AS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159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41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3176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441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016910.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3620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8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728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447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024337.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848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15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1689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458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004946.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579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18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1913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49257</w:t>
            </w:r>
          </w:p>
        </w:tc>
      </w:tr>
    </w:tbl>
    <w:p>
      <w:pPr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ingFang S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华文琥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彩云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新魏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行楷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隶书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M4NTU2ZTU3Y2JkOWVlOGYwMWZlOTc3OGIyOWFjMjEifQ=="/>
  </w:docVars>
  <w:rsids>
    <w:rsidRoot w:val="00466055"/>
    <w:rsid w:val="00134F6B"/>
    <w:rsid w:val="00466055"/>
    <w:rsid w:val="00A869A9"/>
    <w:rsid w:val="00DA6539"/>
    <w:rsid w:val="2A1271F7"/>
    <w:rsid w:val="421C365C"/>
    <w:rsid w:val="47FD2A32"/>
    <w:rsid w:val="67C12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3</Words>
  <Characters>1907</Characters>
  <Lines>14</Lines>
  <Paragraphs>4</Paragraphs>
  <TotalTime>0</TotalTime>
  <ScaleCrop>false</ScaleCrop>
  <LinksUpToDate>false</LinksUpToDate>
  <CharactersWithSpaces>1924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9T02:27:00Z</dcterms:created>
  <dc:creator>陈 颖</dc:creator>
  <cp:lastModifiedBy>chenying</cp:lastModifiedBy>
  <dcterms:modified xsi:type="dcterms:W3CDTF">2023-04-14T12:38:3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881478BBD864D62B8D7AC43CF1F00A9</vt:lpwstr>
  </property>
</Properties>
</file>